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643D2BE1" w14:textId="197956EC"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536EF877" w:rsidR="000035D5" w:rsidRDefault="00881EBC" w:rsidP="59368063">
      <w:pPr>
        <w:spacing w:before="240" w:after="240"/>
      </w:pPr>
      <w:r>
        <w:rPr>
          <w:noProof/>
        </w:rPr>
        <w:lastRenderedPageBreak/>
        <mc:AlternateContent>
          <mc:Choice Requires="wps">
            <w:drawing>
              <wp:anchor distT="45720" distB="45720" distL="114300" distR="114300" simplePos="0" relativeHeight="251658241" behindDoc="0" locked="0" layoutInCell="1" allowOverlap="1" wp14:anchorId="6BA191BF" wp14:editId="633EC844">
                <wp:simplePos x="0" y="0"/>
                <wp:positionH relativeFrom="margin">
                  <wp:align>left</wp:align>
                </wp:positionH>
                <wp:positionV relativeFrom="paragraph">
                  <wp:posOffset>2665095</wp:posOffset>
                </wp:positionV>
                <wp:extent cx="6838950" cy="41465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4655"/>
                        </a:xfrm>
                        <a:prstGeom prst="rect">
                          <a:avLst/>
                        </a:prstGeom>
                        <a:solidFill>
                          <a:srgbClr val="FFFFFF"/>
                        </a:solidFill>
                        <a:ln w="9525">
                          <a:solidFill>
                            <a:srgbClr val="193A65"/>
                          </a:solidFill>
                          <a:miter lim="800000"/>
                          <a:headEnd/>
                          <a:tailEnd/>
                        </a:ln>
                      </wps:spPr>
                      <wps:txbx>
                        <w:txbxContent>
                          <w:p w14:paraId="191BDC5E" w14:textId="77777777" w:rsidR="00D542A9" w:rsidRDefault="00000000" w:rsidP="000035D5">
                            <w:r>
                              <w:t>Reported on page number: N/A – no deviations from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6" type="#_x0000_t202" style="position:absolute;margin-left:0;margin-top:209.85pt;width:538.5pt;height:32.65pt;z-index:251658241;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" strokecolor="#193a65">
                <v:textbox style="mso-fit-shape-to-text:t">
                  <w:txbxContent>
                    <w:p w14:paraId="191BDC5E" w14:textId="77777777" w:rsidR="00D542A9" w:rsidRDefault="00000000" w:rsidP="000035D5">
                      <w:r>
                        <w:t>Reported on page number: N/A – no deviations from study protocol after approval</w:t>
                      </w:r>
                    </w:p>
                  </w:txbxContent>
                </v:textbox>
                <w10:wrap type="square" anchorx="margin"/>
              </v:shape>
            </w:pict>
          </mc:Fallback>
        </mc:AlternateContent>
      </w:r>
      <w:r w:rsidR="000035D5">
        <w:rPr>
          <w:noProof/>
        </w:rPr>
        <mc:AlternateContent>
          <mc:Choice Requires="wps">
            <w:drawing>
              <wp:inline distT="45720" distB="45720" distL="114300" distR="114300" wp14:anchorId="00E56907" wp14:editId="42657F71">
                <wp:extent cx="6838950" cy="1404620"/>
                <wp:effectExtent l="0" t="0" r="19050" b="22860"/>
                <wp:docPr id="17285786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727C50E" w14:textId="3BE39D0C" w:rsidR="00E968D6" w:rsidRDefault="00161C62">
                            <w:r w:rsidRPr="00EB0543">
                              <w:t>The study team worked closely with the study regions, districts</w:t>
                            </w:r>
                            <w:r w:rsidR="00CD52FF">
                              <w:t>, and facilities through the office of the Ghana Health Service (GHS) Director-General</w:t>
                            </w:r>
                            <w:r w:rsidR="0089102C">
                              <w:t xml:space="preserve"> and GHS Family Health Divi</w:t>
                            </w:r>
                            <w:r w:rsidR="00047C72">
                              <w:t>sion</w:t>
                            </w:r>
                            <w:r w:rsidR="00CD52FF">
                              <w:t xml:space="preserve"> to secure the necessary</w:t>
                            </w:r>
                            <w:r w:rsidRPr="00EB0543">
                              <w:t xml:space="preserve"> approvals. </w:t>
                            </w:r>
                            <w:r w:rsidR="002E2C24">
                              <w:t>At the subnational levels, Regional</w:t>
                            </w:r>
                            <w:r w:rsidR="001F3086">
                              <w:t xml:space="preserve"> and District</w:t>
                            </w:r>
                            <w:r w:rsidR="002E2C24">
                              <w:t xml:space="preserve"> Directors of Health granted permissions</w:t>
                            </w:r>
                            <w:r w:rsidR="001F3086">
                              <w:t xml:space="preserve"> for study teams to </w:t>
                            </w:r>
                            <w:r w:rsidR="00383112">
                              <w:t>access facilities</w:t>
                            </w:r>
                            <w:r w:rsidR="00E968D6">
                              <w:t xml:space="preserve"> and</w:t>
                            </w:r>
                            <w:r w:rsidR="00383112">
                              <w:t xml:space="preserve"> interview </w:t>
                            </w:r>
                            <w:r w:rsidR="00E968D6">
                              <w:t xml:space="preserve">healthcare workers. </w:t>
                            </w:r>
                          </w:p>
                          <w:p w14:paraId="38E51E6E" w14:textId="77777777" w:rsidR="00E968D6" w:rsidRDefault="00E968D6"/>
                          <w:p w14:paraId="00B1F67C" w14:textId="3BBF6727" w:rsidR="00161C62" w:rsidRDefault="00161C62">
                            <w:r w:rsidRPr="00EB0543">
                              <w:t xml:space="preserve">The study protocol and tools were </w:t>
                            </w:r>
                            <w:r w:rsidRPr="00EB0543">
                              <w:rPr>
                                <w:rFonts w:cstheme="minorHAnsi"/>
                              </w:rPr>
                              <w:t xml:space="preserve">approved by </w:t>
                            </w:r>
                            <w:r w:rsidR="0089102C">
                              <w:rPr>
                                <w:rFonts w:cstheme="minorHAnsi"/>
                              </w:rPr>
                              <w:t xml:space="preserve">the </w:t>
                            </w:r>
                            <w:r>
                              <w:rPr>
                                <w:rFonts w:cstheme="minorHAnsi"/>
                              </w:rPr>
                              <w:t>GHS</w:t>
                            </w:r>
                            <w:r w:rsidRPr="00EB0543">
                              <w:rPr>
                                <w:rFonts w:cstheme="minorHAnsi"/>
                              </w:rPr>
                              <w:t xml:space="preserve"> Ethics Review Committee in Accra, Ghana, </w:t>
                            </w:r>
                            <w:r w:rsidRPr="00EB0543">
                              <w:t>a board that is also registered as an International Institutional Review Board with Federal Wide Assurance (IRB: IRB00009260, FWA00020025), study protocol approval number GHS-ERC: 019/08/21.</w:t>
                            </w:r>
                          </w:p>
                          <w:p w14:paraId="00293203" w14:textId="77777777" w:rsidR="00161C62" w:rsidRDefault="00161C62"/>
                          <w:p w14:paraId="6D277F44" w14:textId="2880DEAB" w:rsidR="000035D5" w:rsidRDefault="000035D5">
                            <w:r>
                              <w:t xml:space="preserve">Reported on page number: </w:t>
                            </w:r>
                            <w:r w:rsidR="008728DF">
                              <w:t>13</w:t>
                            </w:r>
                          </w:p>
                        </w:txbxContent>
                      </wps:txbx>
                      <wps:bodyPr rot="0" vert="horz" wrap="square" lIns="91440" tIns="45720" rIns="91440" bIns="45720" anchor="t" anchorCtr="0">
                        <a:spAutoFit/>
                      </wps:bodyPr>
                    </wps:wsp>
                  </a:graphicData>
                </a:graphic>
              </wp:inline>
            </w:drawing>
          </mc:Choice>
          <mc:Fallback>
            <w:pict>
              <v:shapetype w14:anchorId="00E56907" id="_x0000_t202" coordsize="21600,21600" o:spt="202" path="m,l,21600r21600,l21600,xe">
                <v:stroke joinstyle="miter"/>
                <v:path gradientshapeok="t" o:connecttype="rect"/>
              </v:shapetype>
              <v:shape id="Text Box 2" o:spid="_x0000_s1026"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" strokecolor="#193a65">
                <v:textbox style="mso-fit-shape-to-text:t">
                  <w:txbxContent>
                    <w:p w14:paraId="2727C50E" w14:textId="3BE39D0C" w:rsidR="00E968D6" w:rsidRDefault="00161C62">
                      <w:r w:rsidRPr="00EB0543">
                        <w:t>The study team worked closely with the study regions, districts</w:t>
                      </w:r>
                      <w:r w:rsidR="00CD52FF">
                        <w:t>, and facilities through the office of the Ghana Health Service (GHS) Director-General</w:t>
                      </w:r>
                      <w:r w:rsidR="0089102C">
                        <w:t xml:space="preserve"> and GHS Family Health Divi</w:t>
                      </w:r>
                      <w:r w:rsidR="00047C72">
                        <w:t>sion</w:t>
                      </w:r>
                      <w:r w:rsidR="00CD52FF">
                        <w:t xml:space="preserve"> to secure the necessary</w:t>
                      </w:r>
                      <w:r w:rsidRPr="00EB0543">
                        <w:t xml:space="preserve"> approvals. </w:t>
                      </w:r>
                      <w:r w:rsidR="002E2C24">
                        <w:t>At the subnational levels, Regional</w:t>
                      </w:r>
                      <w:r w:rsidR="001F3086">
                        <w:t xml:space="preserve"> and District</w:t>
                      </w:r>
                      <w:r w:rsidR="002E2C24">
                        <w:t xml:space="preserve"> Directors of Health granted permissions</w:t>
                      </w:r>
                      <w:r w:rsidR="001F3086">
                        <w:t xml:space="preserve"> for study teams to </w:t>
                      </w:r>
                      <w:r w:rsidR="00383112">
                        <w:t>access facilities</w:t>
                      </w:r>
                      <w:r w:rsidR="00E968D6">
                        <w:t xml:space="preserve"> and</w:t>
                      </w:r>
                      <w:r w:rsidR="00383112">
                        <w:t xml:space="preserve"> interview </w:t>
                      </w:r>
                      <w:r w:rsidR="00E968D6">
                        <w:t xml:space="preserve">healthcare workers. </w:t>
                      </w:r>
                    </w:p>
                    <w:p w14:paraId="38E51E6E" w14:textId="77777777" w:rsidR="00E968D6" w:rsidRDefault="00E968D6"/>
                    <w:p w14:paraId="00B1F67C" w14:textId="3BBF6727" w:rsidR="00161C62" w:rsidRDefault="00161C62">
                      <w:r w:rsidRPr="00EB0543">
                        <w:t xml:space="preserve">The study protocol and tools were </w:t>
                      </w:r>
                      <w:r w:rsidRPr="00EB0543">
                        <w:rPr>
                          <w:rFonts w:cstheme="minorHAnsi"/>
                        </w:rPr>
                        <w:t xml:space="preserve">approved by </w:t>
                      </w:r>
                      <w:r w:rsidR="0089102C">
                        <w:rPr>
                          <w:rFonts w:cstheme="minorHAnsi"/>
                        </w:rPr>
                        <w:t xml:space="preserve">the </w:t>
                      </w:r>
                      <w:r>
                        <w:rPr>
                          <w:rFonts w:cstheme="minorHAnsi"/>
                        </w:rPr>
                        <w:t>GHS</w:t>
                      </w:r>
                      <w:r w:rsidRPr="00EB0543">
                        <w:rPr>
                          <w:rFonts w:cstheme="minorHAnsi"/>
                        </w:rPr>
                        <w:t xml:space="preserve"> Ethics Review Committee in Accra, Ghana, </w:t>
                      </w:r>
                      <w:r w:rsidRPr="00EB0543">
                        <w:t>a board that is also registered as an International Institutional Review Board with Federal Wide Assurance (IRB: IRB00009260, FWA00020025), study protocol approval number GHS-ERC: 019/08/21.</w:t>
                      </w:r>
                    </w:p>
                    <w:p w14:paraId="00293203" w14:textId="77777777" w:rsidR="00161C62" w:rsidRDefault="00161C62"/>
                    <w:p w14:paraId="6D277F44" w14:textId="2880DEAB" w:rsidR="000035D5" w:rsidRDefault="000035D5">
                      <w:r>
                        <w:t xml:space="preserve">Reported on page number: </w:t>
                      </w:r>
                      <w:r w:rsidR="008728DF">
                        <w:t>13</w:t>
                      </w:r>
                    </w:p>
                  </w:txbxContent>
                </v:textbox>
                <w10:anchorlock/>
              </v:shape>
            </w:pict>
          </mc:Fallback>
        </mc:AlternateContent>
      </w:r>
      <w:r w:rsidR="000035D5">
        <w:br/>
      </w:r>
      <w:r w:rsidR="59368063">
        <w:t xml:space="preserve">If there were any deviations from the study protocol after approval was </w:t>
      </w:r>
      <w:proofErr w:type="gramStart"/>
      <w:r w:rsidR="59368063">
        <w:t>obtained</w:t>
      </w:r>
      <w:proofErr w:type="gramEnd"/>
      <w:r w:rsidR="59368063">
        <w:t xml:space="preserve"> please provide details of these changes in the Methods section of your manuscript.</w:t>
      </w:r>
    </w:p>
    <w:p w14:paraId="616DBE78" w14:textId="7D4822E0" w:rsidR="000035D5" w:rsidRDefault="000035D5" w:rsidP="59368063">
      <w:pPr>
        <w:spacing w:before="240" w:after="240"/>
      </w:pPr>
      <w:r>
        <w:br/>
      </w:r>
      <w:r w:rsidR="59368063">
        <w:t xml:space="preserve">Did this study involve local collaborators that are residents of the country where the research was </w:t>
      </w:r>
      <w:proofErr w:type="gramStart"/>
      <w:r w:rsidR="59368063">
        <w:t>conducted</w:t>
      </w:r>
      <w:proofErr w:type="gramEnd"/>
      <w:r w:rsidR="59368063">
        <w:t xml:space="preserve"> or members of the community studied? If you do not have any authors from said communities, please provide an explanation for this below.</w:t>
      </w:r>
      <w:bookmarkStart w:id="4" w:name="_Hlk73631626"/>
    </w:p>
    <w:p w14:paraId="60ACB501" w14:textId="57546619" w:rsidR="000035D5" w:rsidRDefault="00161C62" w:rsidP="59368063">
      <w:pPr>
        <w:spacing w:before="240" w:after="240"/>
      </w:pPr>
      <w:r>
        <w:rPr>
          <w:noProof/>
        </w:rPr>
        <mc:AlternateContent>
          <mc:Choice Requires="wps">
            <w:drawing>
              <wp:inline distT="45720" distB="45720" distL="114300" distR="114300" wp14:anchorId="55C232CD" wp14:editId="60BC395B">
                <wp:extent cx="6838950" cy="952500"/>
                <wp:effectExtent l="0" t="0" r="19050" b="19050"/>
                <wp:docPr id="13913033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41AE696F" w14:textId="05D7239A" w:rsidR="000035D5" w:rsidRPr="00161C62" w:rsidRDefault="00161C62" w:rsidP="000035D5">
                            <w:pPr>
                              <w:rPr>
                                <w:lang w:val="en-GB"/>
                              </w:rPr>
                            </w:pPr>
                            <w:r>
                              <w:rPr>
                                <w:lang w:val="en-GB"/>
                              </w:rPr>
                              <w:t xml:space="preserve">Five out of the seven co-authors (Mensimah Bentsi-Enchill, Samuel Tagoe, Joyce Ami Amedoe, Claudette </w:t>
                            </w:r>
                            <w:proofErr w:type="spellStart"/>
                            <w:r>
                              <w:rPr>
                                <w:lang w:val="en-GB"/>
                              </w:rPr>
                              <w:t>Ahliba</w:t>
                            </w:r>
                            <w:proofErr w:type="spellEnd"/>
                            <w:r>
                              <w:rPr>
                                <w:lang w:val="en-GB"/>
                              </w:rPr>
                              <w:t xml:space="preserve"> Diogo, Kofi Issah) live and work in Ghana. In addition, regional officials and facility in-charges in the sampled regions were briefed about the study and collaborated with the study team in identifying eligible sites and participants for the study.</w:t>
                            </w:r>
                          </w:p>
                        </w:txbxContent>
                      </wps:txbx>
                      <wps:bodyPr rot="0" vert="horz" wrap="square" lIns="91440" tIns="45720" rIns="91440" bIns="45720" anchor="t" anchorCtr="0">
                        <a:noAutofit/>
                      </wps:bodyPr>
                    </wps:wsp>
                  </a:graphicData>
                </a:graphic>
              </wp:inline>
            </w:drawing>
          </mc:Choice>
          <mc:Fallback>
            <w:pict>
              <v:shape w14:anchorId="55C232CD" id="_x0000_s1028" type="#_x0000_t202" style="width:538.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QFXFgIAACY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" strokecolor="#193a65">
                <v:textbox>
                  <w:txbxContent>
                    <w:p w14:paraId="41AE696F" w14:textId="05D7239A" w:rsidR="000035D5" w:rsidRPr="00161C62" w:rsidRDefault="00161C62" w:rsidP="000035D5">
                      <w:pPr>
                        <w:rPr>
                          <w:lang w:val="en-GB"/>
                        </w:rPr>
                      </w:pPr>
                      <w:r>
                        <w:rPr>
                          <w:lang w:val="en-GB"/>
                        </w:rPr>
                        <w:t xml:space="preserve">Five out of the seven co-authors (Mensimah Bentsi-Enchill, Samuel Tagoe, Joyce Ami Amedoe, Claudette </w:t>
                      </w:r>
                      <w:proofErr w:type="spellStart"/>
                      <w:r>
                        <w:rPr>
                          <w:lang w:val="en-GB"/>
                        </w:rPr>
                        <w:t>Ahliba</w:t>
                      </w:r>
                      <w:proofErr w:type="spellEnd"/>
                      <w:r>
                        <w:rPr>
                          <w:lang w:val="en-GB"/>
                        </w:rPr>
                        <w:t xml:space="preserve"> Diogo, Kofi Issah) live and work in Ghana. In addition, regional officials and facility in-charges in the sampled regions were briefed about the study and collaborated with the study team in identifying eligible sites and participants for the study.</w:t>
                      </w:r>
                    </w:p>
                  </w:txbxContent>
                </v:textbox>
                <w10:anchorlock/>
              </v:shape>
            </w:pict>
          </mc:Fallback>
        </mc:AlternateContent>
      </w:r>
      <w:r>
        <w:br/>
      </w:r>
      <w:r w:rsidR="59368063" w:rsidRPr="59368063">
        <w:rPr>
          <w:lang w:val="en-GB"/>
        </w:rPr>
        <w:t>Everyone listed as an author should meet PLOS’ criteria for authorship and all individuals who meet these criteria should be included in the author byline, rather than the acknowledgements.</w:t>
      </w:r>
      <w:r w:rsidR="59368063">
        <w:t xml:space="preserve"> For further information please see the journal’s Authorship Policy.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C5FCF17" w14:textId="77777777" w:rsidR="001012FF"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4FCD7FF8" w14:textId="260C993F" w:rsidR="000035D5" w:rsidRDefault="000035D5" w:rsidP="000035D5">
      <w:pPr>
        <w:spacing w:before="240" w:after="240"/>
      </w:pPr>
      <w:r>
        <w:rPr>
          <w:noProof/>
        </w:rPr>
        <w:lastRenderedPageBreak/>
        <mc:AlternateContent>
          <mc:Choice Requires="wps">
            <w:drawing>
              <wp:inline distT="45720" distB="45720" distL="114300" distR="114300" wp14:anchorId="41CF1C44" wp14:editId="06208C9C">
                <wp:extent cx="6838950" cy="1400175"/>
                <wp:effectExtent l="0" t="0" r="19050" b="28575"/>
                <wp:docPr id="1105668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223CD14A" w14:textId="7F822A1C" w:rsidR="000035D5" w:rsidRPr="00161C62" w:rsidRDefault="00161C62" w:rsidP="000035D5">
                            <w:pPr>
                              <w:rPr>
                                <w:lang w:val="en-GB"/>
                              </w:rPr>
                            </w:pPr>
                            <w:r>
                              <w:rPr>
                                <w:lang w:val="en-GB"/>
                              </w:rPr>
                              <w:t>Written approval to conduct the study was obtained from the Ghana Health Service</w:t>
                            </w:r>
                            <w:r w:rsidR="00EC5C9E">
                              <w:rPr>
                                <w:lang w:val="en-GB"/>
                              </w:rPr>
                              <w:t xml:space="preserve"> Office of the Director-General</w:t>
                            </w:r>
                            <w:r>
                              <w:rPr>
                                <w:lang w:val="en-GB"/>
                              </w:rPr>
                              <w:t xml:space="preserve">, as well as regional officials in each of the sampled regions. This approval authorized the study team to visit the health facilities and communities in each region to collect data. At the </w:t>
                            </w:r>
                            <w:r w:rsidR="00EF6CF6">
                              <w:rPr>
                                <w:lang w:val="en-GB"/>
                              </w:rPr>
                              <w:t>respective districts</w:t>
                            </w:r>
                            <w:r>
                              <w:rPr>
                                <w:lang w:val="en-GB"/>
                              </w:rPr>
                              <w:t xml:space="preserve">, the study team first made a courtesy call to the </w:t>
                            </w:r>
                            <w:r w:rsidR="00806955">
                              <w:rPr>
                                <w:lang w:val="en-GB"/>
                              </w:rPr>
                              <w:t>regional and district health direc</w:t>
                            </w:r>
                            <w:r w:rsidR="004E725A">
                              <w:rPr>
                                <w:lang w:val="en-GB"/>
                              </w:rPr>
                              <w:t xml:space="preserve">torates who granted approvals and made the necessary introductions to </w:t>
                            </w:r>
                            <w:r>
                              <w:rPr>
                                <w:lang w:val="en-GB"/>
                              </w:rPr>
                              <w:t>facility in-charge to gain permission to interview staff at the site. Details of written informed consent given by study participants are reported separately in the Methods section on page</w:t>
                            </w:r>
                            <w:r w:rsidR="008728DF">
                              <w:rPr>
                                <w:lang w:val="en-GB"/>
                              </w:rPr>
                              <w:t xml:space="preserve"> 13</w:t>
                            </w:r>
                          </w:p>
                        </w:txbxContent>
                      </wps:txbx>
                      <wps:bodyPr rot="0" vert="horz" wrap="square" lIns="91440" tIns="45720" rIns="91440" bIns="45720" anchor="t" anchorCtr="0">
                        <a:noAutofit/>
                      </wps:bodyPr>
                    </wps:wsp>
                  </a:graphicData>
                </a:graphic>
              </wp:inline>
            </w:drawing>
          </mc:Choice>
          <mc:Fallback>
            <w:pict>
              <v:shape w14:anchorId="41CF1C44" id="_x0000_s1029" type="#_x0000_t202" style="width:538.5pt;height:110.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" strokecolor="#193a65">
                <v:textbox>
                  <w:txbxContent>
                    <w:p w14:paraId="223CD14A" w14:textId="7F822A1C" w:rsidR="000035D5" w:rsidRPr="00161C62" w:rsidRDefault="00161C62" w:rsidP="000035D5">
                      <w:pPr>
                        <w:rPr>
                          <w:lang w:val="en-GB"/>
                        </w:rPr>
                      </w:pPr>
                      <w:r>
                        <w:rPr>
                          <w:lang w:val="en-GB"/>
                        </w:rPr>
                        <w:t>Written approval to conduct the study was obtained from the Ghana Health Service</w:t>
                      </w:r>
                      <w:r w:rsidR="00EC5C9E">
                        <w:rPr>
                          <w:lang w:val="en-GB"/>
                        </w:rPr>
                        <w:t xml:space="preserve"> Office of the Director-General</w:t>
                      </w:r>
                      <w:r>
                        <w:rPr>
                          <w:lang w:val="en-GB"/>
                        </w:rPr>
                        <w:t xml:space="preserve">, as well as regional officials in each of the sampled regions. This approval authorized the study team to visit the health facilities and communities in each region to collect data. At the </w:t>
                      </w:r>
                      <w:r w:rsidR="00EF6CF6">
                        <w:rPr>
                          <w:lang w:val="en-GB"/>
                        </w:rPr>
                        <w:t>respective districts</w:t>
                      </w:r>
                      <w:r>
                        <w:rPr>
                          <w:lang w:val="en-GB"/>
                        </w:rPr>
                        <w:t xml:space="preserve">, the study team first made a courtesy call to the </w:t>
                      </w:r>
                      <w:r w:rsidR="00806955">
                        <w:rPr>
                          <w:lang w:val="en-GB"/>
                        </w:rPr>
                        <w:t>regional and district health direc</w:t>
                      </w:r>
                      <w:r w:rsidR="004E725A">
                        <w:rPr>
                          <w:lang w:val="en-GB"/>
                        </w:rPr>
                        <w:t xml:space="preserve">torates who granted approvals and made the necessary introductions to </w:t>
                      </w:r>
                      <w:r>
                        <w:rPr>
                          <w:lang w:val="en-GB"/>
                        </w:rPr>
                        <w:t>facility in-charge to gain permission to interview staff at the site. Details of written informed consent given by study participants are reported separately in the Methods section on page</w:t>
                      </w:r>
                      <w:r w:rsidR="008728DF">
                        <w:rPr>
                          <w:lang w:val="en-GB"/>
                        </w:rPr>
                        <w:t xml:space="preserve"> 13</w:t>
                      </w:r>
                    </w:p>
                  </w:txbxContent>
                </v:textbox>
                <w10:anchorlock/>
              </v:shape>
            </w:pict>
          </mc:Fallback>
        </mc:AlternateContent>
      </w:r>
    </w:p>
    <w:bookmarkEnd w:id="6"/>
    <w:p w14:paraId="00CF5730" w14:textId="7CF65D37" w:rsidR="006D2F84" w:rsidRDefault="59368063" w:rsidP="000035D5">
      <w:pPr>
        <w:spacing w:before="240" w:after="240"/>
      </w:pPr>
      <w:r>
        <w:t xml:space="preserve">How did members of the local community provide input on the aims of the research investigation, its methodology, and its anticipated outcome(s)? </w:t>
      </w:r>
      <w:r w:rsidR="00A6073B">
        <w:rPr>
          <w:noProof/>
        </w:rPr>
        <mc:AlternateContent>
          <mc:Choice Requires="wps">
            <w:drawing>
              <wp:anchor distT="45720" distB="45720" distL="114300" distR="114300" simplePos="0" relativeHeight="251658243" behindDoc="0" locked="0" layoutInCell="1" allowOverlap="1" wp14:anchorId="24C7F3EF" wp14:editId="3CC0343E">
                <wp:simplePos x="0" y="0"/>
                <wp:positionH relativeFrom="margin">
                  <wp:posOffset>-38100</wp:posOffset>
                </wp:positionH>
                <wp:positionV relativeFrom="paragraph">
                  <wp:posOffset>421640</wp:posOffset>
                </wp:positionV>
                <wp:extent cx="6657975" cy="977265"/>
                <wp:effectExtent l="0" t="0" r="28575"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7975" cy="977265"/>
                        </a:xfrm>
                        <a:prstGeom prst="rect">
                          <a:avLst/>
                        </a:prstGeom>
                        <a:solidFill>
                          <a:srgbClr val="FFFFFF"/>
                        </a:solidFill>
                        <a:ln w="9525">
                          <a:solidFill>
                            <a:srgbClr val="193A65"/>
                          </a:solidFill>
                          <a:miter lim="800000"/>
                          <a:headEnd/>
                          <a:tailEnd/>
                        </a:ln>
                      </wps:spPr>
                      <wps:txbx>
                        <w:txbxContent>
                          <w:p w14:paraId="3FDB730D" w14:textId="66DBC2FC" w:rsidR="00D542A9" w:rsidRPr="00161C62" w:rsidRDefault="00000000" w:rsidP="000035D5">
                            <w:pPr>
                              <w:rPr>
                                <w:lang w:val="en-GB"/>
                              </w:rPr>
                            </w:pPr>
                            <w:r>
                              <w:rPr>
                                <w:lang w:val="en-GB"/>
                              </w:rPr>
                              <w:t xml:space="preserve">The research questions were co-developed between co-authors from the Ghana Health Services and Clinton Health Access Initiative, to ensure these </w:t>
                            </w:r>
                            <w:r w:rsidRPr="00881EBC">
                              <w:rPr>
                                <w:lang w:val="en-GB"/>
                              </w:rPr>
                              <w:t xml:space="preserve">were well aligned with national research priorities. In addition, </w:t>
                            </w:r>
                            <w:r w:rsidR="001012FF" w:rsidRPr="00881EBC">
                              <w:rPr>
                                <w:lang w:val="en-GB"/>
                              </w:rPr>
                              <w:t xml:space="preserve">a brief overview of the study aims </w:t>
                            </w:r>
                            <w:proofErr w:type="gramStart"/>
                            <w:r w:rsidR="001012FF" w:rsidRPr="00881EBC">
                              <w:rPr>
                                <w:lang w:val="en-GB"/>
                              </w:rPr>
                              <w:t>were</w:t>
                            </w:r>
                            <w:proofErr w:type="gramEnd"/>
                            <w:r w:rsidR="001012FF" w:rsidRPr="00881EBC">
                              <w:rPr>
                                <w:lang w:val="en-GB"/>
                              </w:rPr>
                              <w:t xml:space="preserve"> presented to partners working on DMPA-SC introduction in Ghana via technical working group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33.2pt;width:524.25pt;height:76.9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T3UGQIAACYEAAAOAAAAZHJzL2Uyb0RvYy54bWysU9uO2yAQfa/Uf0C8N3bSONlYcVZptqkq&#10;bS/Sth+AMY5RMUOBxE6/fgfszWZb9aUqD4hh4MzMmTPr275V5CSsk6ALOp2klAjNoZL6UNDv3/Zv&#10;bihxnumKKdCioG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" strokecolor="#193a65">
                <v:textbox>
                  <w:txbxContent>
                    <w:p w14:paraId="3FDB730D" w14:textId="66DBC2FC" w:rsidR="00D542A9" w:rsidRPr="00161C62" w:rsidRDefault="00000000" w:rsidP="000035D5">
                      <w:pPr>
                        <w:rPr>
                          <w:lang w:val="en-GB"/>
                        </w:rPr>
                      </w:pPr>
                      <w:r>
                        <w:rPr>
                          <w:lang w:val="en-GB"/>
                        </w:rPr>
                        <w:t xml:space="preserve">The research questions were co-developed between co-authors from the Ghana Health Services and Clinton Health Access Initiative, to ensure these </w:t>
                      </w:r>
                      <w:r w:rsidRPr="00881EBC">
                        <w:rPr>
                          <w:lang w:val="en-GB"/>
                        </w:rPr>
                        <w:t xml:space="preserve">were well aligned with national research priorities. In addition, </w:t>
                      </w:r>
                      <w:r w:rsidR="001012FF" w:rsidRPr="00881EBC">
                        <w:rPr>
                          <w:lang w:val="en-GB"/>
                        </w:rPr>
                        <w:t xml:space="preserve">a brief overview of the study aims </w:t>
                      </w:r>
                      <w:proofErr w:type="gramStart"/>
                      <w:r w:rsidR="001012FF" w:rsidRPr="00881EBC">
                        <w:rPr>
                          <w:lang w:val="en-GB"/>
                        </w:rPr>
                        <w:t>were</w:t>
                      </w:r>
                      <w:proofErr w:type="gramEnd"/>
                      <w:r w:rsidR="001012FF" w:rsidRPr="00881EBC">
                        <w:rPr>
                          <w:lang w:val="en-GB"/>
                        </w:rPr>
                        <w:t xml:space="preserve"> presented to partners working on DMPA-SC introduction in Ghana via technical working group meetings.</w:t>
                      </w:r>
                    </w:p>
                  </w:txbxContent>
                </v:textbox>
                <w10:wrap type="topAndBottom" anchorx="margin"/>
              </v:shape>
            </w:pict>
          </mc:Fallback>
        </mc:AlternateContent>
      </w:r>
    </w:p>
    <w:p w14:paraId="48BD8443" w14:textId="77777777" w:rsidR="001012FF"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E65FA24" w14:textId="0B90B006" w:rsidR="000035D5" w:rsidRDefault="000035D5" w:rsidP="000035D5">
      <w:pPr>
        <w:spacing w:before="240" w:after="240"/>
      </w:pPr>
      <w:r>
        <w:rPr>
          <w:noProof/>
        </w:rPr>
        <mc:AlternateContent>
          <mc:Choice Requires="wps">
            <w:drawing>
              <wp:inline distT="45720" distB="45720" distL="114300" distR="114300" wp14:anchorId="1F5B6C14" wp14:editId="7F8570D7">
                <wp:extent cx="6838950" cy="904240"/>
                <wp:effectExtent l="0" t="0" r="19050" b="10160"/>
                <wp:docPr id="3075877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904240"/>
                        </a:xfrm>
                        <a:prstGeom prst="rect">
                          <a:avLst/>
                        </a:prstGeom>
                        <a:solidFill>
                          <a:srgbClr val="FFFFFF"/>
                        </a:solidFill>
                        <a:ln w="9525">
                          <a:solidFill>
                            <a:srgbClr val="193A65"/>
                          </a:solidFill>
                          <a:miter/>
                        </a:ln>
                      </wps:spPr>
                      <wps:txbx>
                        <w:txbxContent>
                          <w:p w14:paraId="75732074" w14:textId="3A267E06" w:rsidR="00D542A9" w:rsidRDefault="00881EBC" w:rsidP="001B254F">
                            <w:pPr>
                              <w:spacing w:line="276" w:lineRule="auto"/>
                              <w:rPr>
                                <w:rFonts w:ascii="Calibri" w:hAnsi="Calibri" w:cs="Calibri"/>
                              </w:rPr>
                            </w:pPr>
                            <w:r>
                              <w:rPr>
                                <w:rFonts w:ascii="Calibri" w:hAnsi="Calibri" w:cs="Calibri"/>
                              </w:rPr>
                              <w:t>Data collectors were</w:t>
                            </w:r>
                            <w:r w:rsidR="00000000">
                              <w:rPr>
                                <w:rFonts w:ascii="Calibri" w:hAnsi="Calibri" w:cs="Calibri"/>
                              </w:rPr>
                              <w:t xml:space="preserve"> comfortable with speaking both Akan and Frafra, as well as English, were hired and comprehensively trained to be able to </w:t>
                            </w:r>
                            <w:r w:rsidR="00000000">
                              <w:rPr>
                                <w:rFonts w:ascii="Calibri" w:hAnsi="Calibri" w:cs="Calibri"/>
                                <w:color w:val="000000"/>
                              </w:rPr>
                              <w:t xml:space="preserve">take informed consent and </w:t>
                            </w:r>
                            <w:r w:rsidR="00000000">
                              <w:rPr>
                                <w:rFonts w:ascii="Calibri" w:hAnsi="Calibri" w:cs="Calibri"/>
                              </w:rPr>
                              <w:t>conduct interviews and surveys in whichever language the participant preferred.</w:t>
                            </w:r>
                          </w:p>
                        </w:txbxContent>
                      </wps:txbx>
                      <wps:bodyPr wrap="square" lIns="91440" tIns="45720" rIns="91440" bIns="45720" anchor="t">
                        <a:noAutofit/>
                      </wps:bodyPr>
                    </wps:wsp>
                  </a:graphicData>
                </a:graphic>
              </wp:inline>
            </w:drawing>
          </mc:Choice>
          <mc:Fallback>
            <w:pict>
              <v:rect w14:anchorId="1F5B6C14" id="_x0000_s1031" style="width:538.5pt;height:7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" strokecolor="#193a65">
                <v:textbox>
                  <w:txbxContent>
                    <w:p w14:paraId="75732074" w14:textId="3A267E06" w:rsidR="00D542A9" w:rsidRDefault="00881EBC" w:rsidP="001B254F">
                      <w:pPr>
                        <w:spacing w:line="276" w:lineRule="auto"/>
                        <w:rPr>
                          <w:rFonts w:ascii="Calibri" w:hAnsi="Calibri" w:cs="Calibri"/>
                        </w:rPr>
                      </w:pPr>
                      <w:r>
                        <w:rPr>
                          <w:rFonts w:ascii="Calibri" w:hAnsi="Calibri" w:cs="Calibri"/>
                        </w:rPr>
                        <w:t>Data collectors were</w:t>
                      </w:r>
                      <w:r w:rsidR="00000000">
                        <w:rPr>
                          <w:rFonts w:ascii="Calibri" w:hAnsi="Calibri" w:cs="Calibri"/>
                        </w:rPr>
                        <w:t xml:space="preserve"> comfortable with speaking both Akan and Frafra, as well as English, were hired and comprehensively trained to be able to </w:t>
                      </w:r>
                      <w:r w:rsidR="00000000">
                        <w:rPr>
                          <w:rFonts w:ascii="Calibri" w:hAnsi="Calibri" w:cs="Calibri"/>
                          <w:color w:val="000000"/>
                        </w:rPr>
                        <w:t xml:space="preserve">take informed consent and </w:t>
                      </w:r>
                      <w:r w:rsidR="00000000">
                        <w:rPr>
                          <w:rFonts w:ascii="Calibri" w:hAnsi="Calibri" w:cs="Calibri"/>
                        </w:rPr>
                        <w:t>conduct interviews and surveys in whichever language the participant preferred.</w:t>
                      </w:r>
                    </w:p>
                  </w:txbxContent>
                </v:textbox>
                <w10:anchorlock/>
              </v:rect>
            </w:pict>
          </mc:Fallback>
        </mc:AlternateContent>
      </w:r>
    </w:p>
    <w:bookmarkEnd w:id="5"/>
    <w:p w14:paraId="59D0E1A7" w14:textId="77777777" w:rsidR="001012FF"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93A0AEC" w14:textId="2987CD04" w:rsidR="000035D5" w:rsidRDefault="000035D5" w:rsidP="000035D5">
      <w:pPr>
        <w:spacing w:before="240" w:after="240"/>
      </w:pPr>
      <w:r>
        <w:rPr>
          <w:noProof/>
        </w:rPr>
        <mc:AlternateContent>
          <mc:Choice Requires="wps">
            <w:drawing>
              <wp:inline distT="45720" distB="45720" distL="114300" distR="114300" wp14:anchorId="7352D2F2" wp14:editId="2F93B630">
                <wp:extent cx="6838950" cy="1174750"/>
                <wp:effectExtent l="0" t="0" r="19050" b="25400"/>
                <wp:docPr id="6299277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4750"/>
                        </a:xfrm>
                        <a:prstGeom prst="rect">
                          <a:avLst/>
                        </a:prstGeom>
                        <a:solidFill>
                          <a:srgbClr val="FFFFFF"/>
                        </a:solidFill>
                        <a:ln w="9525">
                          <a:solidFill>
                            <a:srgbClr val="193A65"/>
                          </a:solidFill>
                          <a:miter lim="800000"/>
                          <a:headEnd/>
                          <a:tailEnd/>
                        </a:ln>
                      </wps:spPr>
                      <wps:txbx>
                        <w:txbxContent>
                          <w:p w14:paraId="53B10E27" w14:textId="32451B8D" w:rsidR="000035D5" w:rsidRPr="00161C62" w:rsidRDefault="00161C62" w:rsidP="000035D5">
                            <w:pPr>
                              <w:rPr>
                                <w:lang w:val="en-GB"/>
                              </w:rPr>
                            </w:pPr>
                            <w:r>
                              <w:rPr>
                                <w:lang w:val="en-GB"/>
                              </w:rPr>
                              <w:t xml:space="preserve">In June 2022, two large validation and dissemination workshops were held, one in Eastern region and one in Ashanti region, where participants from the study sites and Ghana Health Services colleagues were invited to review and discuss the results, which were presented via PowerPoint. In addition, the written outputs of the study – including an executive summary version – were shared extensively with national and regional level government, as well as </w:t>
                            </w:r>
                            <w:r w:rsidR="001012FF">
                              <w:rPr>
                                <w:lang w:val="en-GB"/>
                              </w:rPr>
                              <w:t>partners</w:t>
                            </w:r>
                            <w:r>
                              <w:rPr>
                                <w:lang w:val="en-GB"/>
                              </w:rPr>
                              <w:t xml:space="preserve"> working on the roll out of DMPA-SC in Ghana.</w:t>
                            </w:r>
                          </w:p>
                        </w:txbxContent>
                      </wps:txbx>
                      <wps:bodyPr rot="0" vert="horz" wrap="square" lIns="91440" tIns="45720" rIns="91440" bIns="45720" anchor="t" anchorCtr="0">
                        <a:noAutofit/>
                      </wps:bodyPr>
                    </wps:wsp>
                  </a:graphicData>
                </a:graphic>
              </wp:inline>
            </w:drawing>
          </mc:Choice>
          <mc:Fallback>
            <w:pict>
              <v:shape w14:anchorId="7352D2F2" id="_x0000_s1032" type="#_x0000_t202" style="width:538.5pt;height:9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" strokecolor="#193a65">
                <v:textbox>
                  <w:txbxContent>
                    <w:p w14:paraId="53B10E27" w14:textId="32451B8D" w:rsidR="000035D5" w:rsidRPr="00161C62" w:rsidRDefault="00161C62" w:rsidP="000035D5">
                      <w:pPr>
                        <w:rPr>
                          <w:lang w:val="en-GB"/>
                        </w:rPr>
                      </w:pPr>
                      <w:r>
                        <w:rPr>
                          <w:lang w:val="en-GB"/>
                        </w:rPr>
                        <w:t xml:space="preserve">In June 2022, two large validation and dissemination workshops were held, one in Eastern region and one in Ashanti region, where participants from the study sites and Ghana Health Services colleagues were invited to review and discuss the results, which were presented via PowerPoint. In addition, the written outputs of the study – including an executive summary version – were shared extensively with national and regional level government, as well as </w:t>
                      </w:r>
                      <w:r w:rsidR="001012FF">
                        <w:rPr>
                          <w:lang w:val="en-GB"/>
                        </w:rPr>
                        <w:t>partners</w:t>
                      </w:r>
                      <w:r>
                        <w:rPr>
                          <w:lang w:val="en-GB"/>
                        </w:rPr>
                        <w:t xml:space="preserve"> working on the roll out of DMPA-SC in Ghana.</w:t>
                      </w:r>
                    </w:p>
                  </w:txbxContent>
                </v:textbox>
                <w10:anchorlock/>
              </v:shape>
            </w:pict>
          </mc:Fallback>
        </mc:AlternateContent>
      </w:r>
    </w:p>
    <w:p w14:paraId="02C1E365" w14:textId="6FE1BD72" w:rsidR="000035D5" w:rsidRDefault="000035D5" w:rsidP="000035D5">
      <w:pPr>
        <w:spacing w:before="240" w:after="240"/>
        <w:rPr>
          <w:b/>
        </w:rPr>
      </w:pPr>
    </w:p>
    <w:p w14:paraId="633D3D21" w14:textId="72D4DB5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58244"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7E2A8F" w14:textId="77777777" w:rsidR="00161C62" w:rsidRDefault="00161C62" w:rsidP="00161C62">
                            <w:r>
                              <w:t>N/A – no specimens/animals collected</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257E2A8F" w14:textId="77777777" w:rsidR="00161C62" w:rsidRDefault="00161C62" w:rsidP="00161C62">
                      <w:r>
                        <w:t>N/A – no specimens/animals collected</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259DF462"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noProof/>
        </w:rPr>
        <mc:AlternateContent>
          <mc:Choice Requires="wps">
            <w:drawing>
              <wp:inline distT="45720" distB="45720" distL="114300" distR="114300" wp14:anchorId="5DFD8DD4" wp14:editId="6B05C609">
                <wp:extent cx="6838950" cy="676275"/>
                <wp:effectExtent l="0" t="0" r="19050" b="28575"/>
                <wp:docPr id="427811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FF2199" w14:textId="77777777" w:rsidR="00161C62" w:rsidRDefault="00161C62" w:rsidP="00161C62">
                            <w:r>
                              <w:t>N/A – no imported materials</w:t>
                            </w:r>
                          </w:p>
                          <w:p w14:paraId="7E9D1D64" w14:textId="77777777" w:rsidR="000035D5" w:rsidRDefault="000035D5" w:rsidP="000035D5"/>
                        </w:txbxContent>
                      </wps:txbx>
                      <wps:bodyPr rot="0" vert="horz" wrap="square" lIns="91440" tIns="45720" rIns="91440" bIns="45720" anchor="t" anchorCtr="0">
                        <a:noAutofit/>
                      </wps:bodyPr>
                    </wps:wsp>
                  </a:graphicData>
                </a:graphic>
              </wp:inline>
            </w:drawing>
          </mc:Choice>
          <mc:Fallback>
            <w:pict>
              <v:shape w14:anchorId="5DFD8DD4" id="_x0000_s1034"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B5NiURgCAAAmBAAADgAAAAAAAAAAAAAAAAAuAgAAZHJzL2Uyb0RvYy54bWxQSwECLQAUAAYACAAA&#10;ACEA0iJqh9oAAAAGAQAADwAAAAAAAAAAAAAAAAByBAAAZHJzL2Rvd25yZXYueG1sUEsFBgAAAAAE&#10;AAQA8wAAAHkFAAAAAA==&#10;" strokecolor="#193a65">
                <v:textbox>
                  <w:txbxContent>
                    <w:p w14:paraId="34FF2199" w14:textId="77777777" w:rsidR="00161C62" w:rsidRDefault="00161C62" w:rsidP="00161C62">
                      <w:r>
                        <w:t>N/A – no imported materials</w:t>
                      </w:r>
                    </w:p>
                    <w:p w14:paraId="7E9D1D64" w14:textId="77777777" w:rsidR="000035D5" w:rsidRDefault="000035D5" w:rsidP="000035D5"/>
                  </w:txbxContent>
                </v:textbox>
                <w10:anchorlock/>
              </v:shape>
            </w:pict>
          </mc:Fallback>
        </mc:AlternateContent>
      </w:r>
    </w:p>
    <w:p w14:paraId="2AEDC4A1" w14:textId="0A8B09C5" w:rsidR="000035D5" w:rsidRDefault="000035D5" w:rsidP="000035D5">
      <w:pPr>
        <w:spacing w:after="240"/>
      </w:pPr>
    </w:p>
    <w:p w14:paraId="0AC1C259" w14:textId="151B4C4B"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Pr>
          <w:noProof/>
        </w:rPr>
        <mc:AlternateContent>
          <mc:Choice Requires="wps">
            <w:drawing>
              <wp:inline distT="45720" distB="45720" distL="114300" distR="114300" wp14:anchorId="529FDA87" wp14:editId="57F0CF49">
                <wp:extent cx="6838950" cy="676275"/>
                <wp:effectExtent l="0" t="0" r="19050" b="28575"/>
                <wp:docPr id="20894279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7900BE" w14:textId="77777777" w:rsidR="00161C62" w:rsidRDefault="00161C62" w:rsidP="00161C62">
                            <w:r>
                              <w:t>N/A – no archival specimens</w:t>
                            </w:r>
                          </w:p>
                          <w:p w14:paraId="34BB3CFA" w14:textId="77777777" w:rsidR="000035D5" w:rsidRDefault="000035D5" w:rsidP="000035D5"/>
                        </w:txbxContent>
                      </wps:txbx>
                      <wps:bodyPr rot="0" vert="horz" wrap="square" lIns="91440" tIns="45720" rIns="91440" bIns="45720" anchor="t" anchorCtr="0">
                        <a:noAutofit/>
                      </wps:bodyPr>
                    </wps:wsp>
                  </a:graphicData>
                </a:graphic>
              </wp:inline>
            </w:drawing>
          </mc:Choice>
          <mc:Fallback>
            <w:pict>
              <v:shape w14:anchorId="529FDA87" id="_x0000_s1035"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1SQMpxgCAAAmBAAADgAAAAAAAAAAAAAAAAAuAgAAZHJzL2Uyb0RvYy54bWxQSwECLQAUAAYACAAA&#10;ACEA0iJqh9oAAAAGAQAADwAAAAAAAAAAAAAAAAByBAAAZHJzL2Rvd25yZXYueG1sUEsFBgAAAAAE&#10;AAQA8wAAAHkFAAAAAA==&#10;" strokecolor="#193a65">
                <v:textbox>
                  <w:txbxContent>
                    <w:p w14:paraId="2A7900BE" w14:textId="77777777" w:rsidR="00161C62" w:rsidRDefault="00161C62" w:rsidP="00161C62">
                      <w:r>
                        <w:t>N/A – no archival specimens</w:t>
                      </w:r>
                    </w:p>
                    <w:p w14:paraId="34BB3CFA" w14:textId="77777777" w:rsidR="000035D5" w:rsidRDefault="000035D5" w:rsidP="000035D5"/>
                  </w:txbxContent>
                </v:textbox>
                <w10:anchorlock/>
              </v:shape>
            </w:pict>
          </mc:Fallback>
        </mc:AlternateContent>
      </w:r>
    </w:p>
    <w:p w14:paraId="1E7ADAF5" w14:textId="38F4CC87" w:rsidR="0DDFEFE6" w:rsidRDefault="0DDFEFE6" w:rsidP="0DDFEFE6">
      <w:pPr>
        <w:spacing w:after="240"/>
      </w:pPr>
    </w:p>
    <w:p w14:paraId="2F1E33F0" w14:textId="4FA8ADAB" w:rsidR="000035D5" w:rsidRDefault="000035D5" w:rsidP="000035D5">
      <w:pPr>
        <w:spacing w:after="240"/>
      </w:pPr>
    </w:p>
    <w:p w14:paraId="46498F46" w14:textId="1A0A83FB"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Pr>
          <w:noProof/>
        </w:rPr>
        <mc:AlternateContent>
          <mc:Choice Requires="wps">
            <w:drawing>
              <wp:inline distT="45720" distB="45720" distL="114300" distR="114300" wp14:anchorId="2815F134" wp14:editId="2561425A">
                <wp:extent cx="6838950" cy="676275"/>
                <wp:effectExtent l="0" t="0" r="19050" b="28575"/>
                <wp:docPr id="5492154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B71BD5" w14:textId="77777777" w:rsidR="00161C62" w:rsidRDefault="00161C62" w:rsidP="00161C62">
                            <w:r>
                              <w:t>N/A – no materials collected</w:t>
                            </w:r>
                          </w:p>
                          <w:p w14:paraId="75D923C4" w14:textId="77777777" w:rsidR="000035D5" w:rsidRDefault="000035D5" w:rsidP="000035D5"/>
                        </w:txbxContent>
                      </wps:txbx>
                      <wps:bodyPr rot="0" vert="horz" wrap="square" lIns="91440" tIns="45720" rIns="91440" bIns="45720" anchor="t" anchorCtr="0">
                        <a:noAutofit/>
                      </wps:bodyPr>
                    </wps:wsp>
                  </a:graphicData>
                </a:graphic>
              </wp:inline>
            </w:drawing>
          </mc:Choice>
          <mc:Fallback>
            <w:pict>
              <v:shape w14:anchorId="2815F134" id="_x0000_s1036"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GeQmwoZAgAAJwQAAA4AAAAAAAAAAAAAAAAALgIAAGRycy9lMm9Eb2MueG1sUEsBAi0AFAAGAAgA&#10;AAAhANIiaofaAAAABgEAAA8AAAAAAAAAAAAAAAAAcwQAAGRycy9kb3ducmV2LnhtbFBLBQYAAAAA&#10;BAAEAPMAAAB6BQAAAAA=&#10;" strokecolor="#193a65">
                <v:textbox>
                  <w:txbxContent>
                    <w:p w14:paraId="47B71BD5" w14:textId="77777777" w:rsidR="00161C62" w:rsidRDefault="00161C62" w:rsidP="00161C62">
                      <w:r>
                        <w:t>N/A – no materials collected</w:t>
                      </w:r>
                    </w:p>
                    <w:p w14:paraId="75D923C4" w14:textId="77777777" w:rsidR="000035D5" w:rsidRDefault="000035D5" w:rsidP="000035D5"/>
                  </w:txbxContent>
                </v:textbox>
                <w10:anchorlock/>
              </v:shape>
            </w:pict>
          </mc:Fallback>
        </mc:AlternateContent>
      </w:r>
    </w:p>
    <w:p w14:paraId="5BC0285B" w14:textId="276FAD55" w:rsidR="000035D5" w:rsidRDefault="000035D5" w:rsidP="000035D5">
      <w:pPr>
        <w:spacing w:after="240"/>
      </w:pPr>
    </w:p>
    <w:p w14:paraId="0F0A3A16" w14:textId="78CA8D8B" w:rsidR="000035D5" w:rsidRDefault="000035D5" w:rsidP="000035D5">
      <w:pPr>
        <w:spacing w:after="240"/>
      </w:pPr>
      <w:r>
        <w:lastRenderedPageBreak/>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r>
        <w:rPr>
          <w:noProof/>
        </w:rPr>
        <mc:AlternateContent>
          <mc:Choice Requires="wps">
            <w:drawing>
              <wp:inline distT="45720" distB="45720" distL="114300" distR="114300" wp14:anchorId="554719B7" wp14:editId="6C7056FD">
                <wp:extent cx="6838950" cy="676275"/>
                <wp:effectExtent l="0" t="0" r="19050" b="28575"/>
                <wp:docPr id="600827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A8E8D8" w14:textId="77777777" w:rsidR="00161C62" w:rsidRDefault="00161C62" w:rsidP="00161C62">
                            <w:r>
                              <w:t>N/A – no photographs taken</w:t>
                            </w:r>
                          </w:p>
                          <w:p w14:paraId="6CB35C38" w14:textId="77777777" w:rsidR="000035D5" w:rsidRDefault="000035D5" w:rsidP="000035D5"/>
                        </w:txbxContent>
                      </wps:txbx>
                      <wps:bodyPr rot="0" vert="horz" wrap="square" lIns="91440" tIns="45720" rIns="91440" bIns="45720" anchor="t" anchorCtr="0">
                        <a:noAutofit/>
                      </wps:bodyPr>
                    </wps:wsp>
                  </a:graphicData>
                </a:graphic>
              </wp:inline>
            </w:drawing>
          </mc:Choice>
          <mc:Fallback>
            <w:pict>
              <v:shape w14:anchorId="554719B7" id="_x0000_s1037"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Un9fwZAgAAJwQAAA4AAAAAAAAAAAAAAAAALgIAAGRycy9lMm9Eb2MueG1sUEsBAi0AFAAGAAgA&#10;AAAhANIiaofaAAAABgEAAA8AAAAAAAAAAAAAAAAAcwQAAGRycy9kb3ducmV2LnhtbFBLBQYAAAAA&#10;BAAEAPMAAAB6BQAAAAA=&#10;" strokecolor="#193a65">
                <v:textbox>
                  <w:txbxContent>
                    <w:p w14:paraId="2AA8E8D8" w14:textId="77777777" w:rsidR="00161C62" w:rsidRDefault="00161C62" w:rsidP="00161C62">
                      <w:r>
                        <w:t>N/A – no photographs taken</w:t>
                      </w:r>
                    </w:p>
                    <w:p w14:paraId="6CB35C38" w14:textId="77777777" w:rsidR="000035D5" w:rsidRDefault="000035D5" w:rsidP="000035D5"/>
                  </w:txbxContent>
                </v:textbox>
                <w10:anchorlock/>
              </v:shape>
            </w:pict>
          </mc:Fallback>
        </mc:AlternateContent>
      </w:r>
    </w:p>
    <w:p w14:paraId="3FBB1E35" w14:textId="0DE87AEB" w:rsidR="0DDFEFE6" w:rsidRDefault="0DDFEFE6" w:rsidP="0DDFEFE6">
      <w:pPr>
        <w:spacing w:after="240"/>
      </w:pPr>
    </w:p>
    <w:p w14:paraId="63090937" w14:textId="5DC20F1C" w:rsidR="000035D5" w:rsidRDefault="000035D5" w:rsidP="000035D5">
      <w:pPr>
        <w:spacing w:after="240"/>
      </w:pPr>
    </w:p>
    <w:p w14:paraId="08132935" w14:textId="77777777" w:rsidR="005805D5" w:rsidRPr="00F57A3B" w:rsidRDefault="005805D5">
      <w:pPr>
        <w:rPr>
          <w:rFonts w:ascii="Arial" w:hAnsi="Arial" w:cs="Arial"/>
        </w:rPr>
      </w:pPr>
    </w:p>
    <w:sectPr w:rsidR="005805D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815AF" w14:textId="77777777" w:rsidR="006A4A7C" w:rsidRDefault="006A4A7C" w:rsidP="00F57A3B">
      <w:r>
        <w:separator/>
      </w:r>
    </w:p>
  </w:endnote>
  <w:endnote w:type="continuationSeparator" w:id="0">
    <w:p w14:paraId="76D6A539" w14:textId="77777777" w:rsidR="006A4A7C" w:rsidRDefault="006A4A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0F7A1" w14:textId="77777777" w:rsidR="006A4A7C" w:rsidRDefault="006A4A7C" w:rsidP="00F57A3B">
      <w:r>
        <w:separator/>
      </w:r>
    </w:p>
  </w:footnote>
  <w:footnote w:type="continuationSeparator" w:id="0">
    <w:p w14:paraId="596EDC66" w14:textId="77777777" w:rsidR="006A4A7C" w:rsidRDefault="006A4A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7C72"/>
    <w:rsid w:val="00085BF9"/>
    <w:rsid w:val="000F365D"/>
    <w:rsid w:val="001012FF"/>
    <w:rsid w:val="00116E71"/>
    <w:rsid w:val="00161C62"/>
    <w:rsid w:val="0016717E"/>
    <w:rsid w:val="001F3086"/>
    <w:rsid w:val="00292D76"/>
    <w:rsid w:val="002E2C24"/>
    <w:rsid w:val="002E32E4"/>
    <w:rsid w:val="00335779"/>
    <w:rsid w:val="00383112"/>
    <w:rsid w:val="00483472"/>
    <w:rsid w:val="00497ABA"/>
    <w:rsid w:val="004A7A57"/>
    <w:rsid w:val="004C71C4"/>
    <w:rsid w:val="004E1ECC"/>
    <w:rsid w:val="004E725A"/>
    <w:rsid w:val="00515BC0"/>
    <w:rsid w:val="00541C18"/>
    <w:rsid w:val="00542B1A"/>
    <w:rsid w:val="00580384"/>
    <w:rsid w:val="005805D5"/>
    <w:rsid w:val="005D0A94"/>
    <w:rsid w:val="00687139"/>
    <w:rsid w:val="0069423E"/>
    <w:rsid w:val="006A4A7C"/>
    <w:rsid w:val="006D2F84"/>
    <w:rsid w:val="006F5F45"/>
    <w:rsid w:val="00763A91"/>
    <w:rsid w:val="007C38BA"/>
    <w:rsid w:val="007D44B7"/>
    <w:rsid w:val="00806955"/>
    <w:rsid w:val="00826DEB"/>
    <w:rsid w:val="00831ADE"/>
    <w:rsid w:val="00841F25"/>
    <w:rsid w:val="008728DF"/>
    <w:rsid w:val="00881EBC"/>
    <w:rsid w:val="0089102C"/>
    <w:rsid w:val="00927408"/>
    <w:rsid w:val="009364D9"/>
    <w:rsid w:val="00951A66"/>
    <w:rsid w:val="00956004"/>
    <w:rsid w:val="00962A33"/>
    <w:rsid w:val="00A43F5B"/>
    <w:rsid w:val="00A6073B"/>
    <w:rsid w:val="00A961CD"/>
    <w:rsid w:val="00AD410C"/>
    <w:rsid w:val="00B33226"/>
    <w:rsid w:val="00BD19EC"/>
    <w:rsid w:val="00BF075B"/>
    <w:rsid w:val="00C213F6"/>
    <w:rsid w:val="00C7739F"/>
    <w:rsid w:val="00CD52FF"/>
    <w:rsid w:val="00D542A9"/>
    <w:rsid w:val="00DB18C5"/>
    <w:rsid w:val="00DB6A3B"/>
    <w:rsid w:val="00E004E6"/>
    <w:rsid w:val="00E4168F"/>
    <w:rsid w:val="00E968D6"/>
    <w:rsid w:val="00E976A3"/>
    <w:rsid w:val="00EC5C9E"/>
    <w:rsid w:val="00EF6CF6"/>
    <w:rsid w:val="00F337CA"/>
    <w:rsid w:val="00F57A3B"/>
    <w:rsid w:val="00F64ACF"/>
    <w:rsid w:val="00FA1985"/>
    <w:rsid w:val="00FA2582"/>
    <w:rsid w:val="00FE0E3A"/>
    <w:rsid w:val="00FF1951"/>
    <w:rsid w:val="021B1E6E"/>
    <w:rsid w:val="0BCEE195"/>
    <w:rsid w:val="0DDFEFE6"/>
    <w:rsid w:val="29B6E828"/>
    <w:rsid w:val="4EE48838"/>
    <w:rsid w:val="5936806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A7D95B2D-A8C0-4674-8329-C4F05A60F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161C62"/>
    <w:rPr>
      <w:sz w:val="16"/>
      <w:szCs w:val="16"/>
    </w:rPr>
  </w:style>
  <w:style w:type="paragraph" w:styleId="CommentText">
    <w:name w:val="annotation text"/>
    <w:basedOn w:val="Normal"/>
    <w:link w:val="CommentTextChar"/>
    <w:uiPriority w:val="99"/>
    <w:unhideWhenUsed/>
    <w:rsid w:val="00161C62"/>
    <w:rPr>
      <w:sz w:val="20"/>
      <w:szCs w:val="20"/>
    </w:rPr>
  </w:style>
  <w:style w:type="character" w:customStyle="1" w:styleId="CommentTextChar">
    <w:name w:val="Comment Text Char"/>
    <w:basedOn w:val="DefaultParagraphFont"/>
    <w:link w:val="CommentText"/>
    <w:uiPriority w:val="99"/>
    <w:rsid w:val="00161C62"/>
    <w:rPr>
      <w:sz w:val="20"/>
      <w:szCs w:val="20"/>
    </w:rPr>
  </w:style>
  <w:style w:type="paragraph" w:styleId="CommentSubject">
    <w:name w:val="annotation subject"/>
    <w:basedOn w:val="CommentText"/>
    <w:next w:val="CommentText"/>
    <w:link w:val="CommentSubjectChar"/>
    <w:uiPriority w:val="99"/>
    <w:semiHidden/>
    <w:unhideWhenUsed/>
    <w:rsid w:val="00161C62"/>
    <w:rPr>
      <w:b/>
      <w:bCs/>
    </w:rPr>
  </w:style>
  <w:style w:type="character" w:customStyle="1" w:styleId="CommentSubjectChar">
    <w:name w:val="Comment Subject Char"/>
    <w:basedOn w:val="CommentTextChar"/>
    <w:link w:val="CommentSubject"/>
    <w:uiPriority w:val="99"/>
    <w:semiHidden/>
    <w:rsid w:val="00161C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lsey Porter</cp:lastModifiedBy>
  <cp:revision>37</cp:revision>
  <dcterms:created xsi:type="dcterms:W3CDTF">2023-07-07T14:51:00Z</dcterms:created>
  <dcterms:modified xsi:type="dcterms:W3CDTF">2026-01-31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940312-7990-4f73-a5f4-a13bce9a02fd</vt:lpwstr>
  </property>
</Properties>
</file>